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34EEBB7" w:rsidR="000035D5" w:rsidRDefault="000035D5">
                            <w:r>
                              <w:t xml:space="preserve">Reported on page number: </w:t>
                            </w:r>
                            <w:r w:rsidR="0052531D">
                              <w:t>8-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34EEBB7" w:rsidR="000035D5" w:rsidRDefault="000035D5">
                      <w:r>
                        <w:t xml:space="preserve">Reported on page number: </w:t>
                      </w:r>
                      <w:r w:rsidR="0052531D">
                        <w:t>8-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FF66D30" w:rsidR="000035D5" w:rsidRDefault="000035D5" w:rsidP="000035D5">
                            <w:r>
                              <w:t xml:space="preserve">Reported on page number: </w:t>
                            </w:r>
                            <w:r w:rsidR="0052531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FF66D30" w:rsidR="000035D5" w:rsidRDefault="000035D5" w:rsidP="000035D5">
                      <w:r>
                        <w:t xml:space="preserve">Reported on page number: </w:t>
                      </w:r>
                      <w:r w:rsidR="0052531D">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A0EB12E" w:rsidR="000035D5" w:rsidRDefault="0052531D" w:rsidP="000035D5">
                            <w:r>
                              <w:t>Yes, several local collaborators were included as co-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A0EB12E" w:rsidR="000035D5" w:rsidRDefault="0052531D" w:rsidP="000035D5">
                      <w:r>
                        <w:t>Yes, several local collaborators were included as co-auth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64541C1">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E381722" w:rsidR="000035D5" w:rsidRDefault="00BA2F41" w:rsidP="000035D5">
                            <w:r>
                              <w:t>Written approval was obtained from the Kenyan Ministry of Health and all clinics where the research took place</w:t>
                            </w:r>
                            <w:r w:rsidR="009A29B5">
                              <w:t>. We obtained ethical approval and permission to conduct the study from the local research ethics board of the Kenya Medical Research Institu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E381722" w:rsidR="000035D5" w:rsidRDefault="00BA2F41" w:rsidP="000035D5">
                      <w:r>
                        <w:t>Written approval was obtained from the Kenyan Ministry of Health and all clinics where the research took place</w:t>
                      </w:r>
                      <w:r w:rsidR="009A29B5">
                        <w:t>. We obtained ethical approval and permission to conduct the study from the local research ethics board of the Kenya Medical Research Institut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D811B62" w:rsidR="000035D5" w:rsidRDefault="009A29B5" w:rsidP="000035D5">
                            <w:r>
                              <w:t>For the qualitative sub-study, we include</w:t>
                            </w:r>
                            <w:r w:rsidR="00BA2F41">
                              <w:t>d</w:t>
                            </w:r>
                            <w:r>
                              <w:t xml:space="preserve"> members of the local community for input on the aims of the research investigation, its methodology, and its anticipated outcomes</w:t>
                            </w:r>
                            <w:r w:rsidR="00BA2F41">
                              <w:t xml:space="preserve"> through a Community Advisory Boar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2D811B62" w:rsidR="000035D5" w:rsidRDefault="009A29B5" w:rsidP="000035D5">
                      <w:r>
                        <w:t>For the qualitative sub-study, we include</w:t>
                      </w:r>
                      <w:r w:rsidR="00BA2F41">
                        <w:t>d</w:t>
                      </w:r>
                      <w:r>
                        <w:t xml:space="preserve"> members of the local community for input on the aims of the research investigation, its methodology, and its anticipated outcomes</w:t>
                      </w:r>
                      <w:r w:rsidR="00BA2F41">
                        <w:t xml:space="preserve"> through a Community Advisory Board.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5A28412">
                <wp:simplePos x="0" y="0"/>
                <wp:positionH relativeFrom="margin">
                  <wp:align>right</wp:align>
                </wp:positionH>
                <wp:positionV relativeFrom="paragraph">
                  <wp:posOffset>1132205</wp:posOffset>
                </wp:positionV>
                <wp:extent cx="6838950" cy="875030"/>
                <wp:effectExtent l="0" t="0" r="19050" b="1397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5490"/>
                        </a:xfrm>
                        <a:prstGeom prst="rect">
                          <a:avLst/>
                        </a:prstGeom>
                        <a:solidFill>
                          <a:srgbClr val="FFFFFF"/>
                        </a:solidFill>
                        <a:ln w="9525">
                          <a:solidFill>
                            <a:srgbClr val="193A65"/>
                          </a:solidFill>
                          <a:miter lim="800000"/>
                          <a:headEnd/>
                          <a:tailEnd/>
                        </a:ln>
                      </wps:spPr>
                      <wps:txbx>
                        <w:txbxContent>
                          <w:p w14:paraId="53B10E27" w14:textId="40784ECC" w:rsidR="000035D5" w:rsidRDefault="009A29B5" w:rsidP="000035D5">
                            <w:r>
                              <w:t>For this sub-study, we used the existing Jamii Bora informed consent document and lightly edited it to apply to qualitative research. For the interview guide, we sought consultation with the local research interviewer hired to conduct the interview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68.9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EI7QGAIAACYEAAAOAAAAZHJzL2Uyb0RvYy54bWysU9uO2yAQfa/Uf0C8N06ycTax4qzSbFNV&#13;&#10;2l6kbT8AYxyjAkOBxE6/vgPOZqNt+1KVB8QwcGbmzJnVXa8VOQrnJZiSTkZjSoThUEuzL+m3r7s3&#13;&#10;C0p8YKZmCowo6Ul4erd+/WrV2UJMoQVVC0cQxPiisyVtQ7BFlnneCs38CKww6GzAaRbQdPusdqxD&#13;&#10;dK2y6Xg8zzpwtXXAhfd4ez846TrhN43g4XPTeBGIKinmFtLu0l7FPVuvWLF3zLaSn9Ng/5CFZtJg&#13;&#10;0AvUPQuMHJz8DUpL7sBDE0YcdAZNI7lINWA1k/GLah5bZkWqBcnx9kKT/3+w/NPx0X5xJPRvoccG&#13;&#10;piK8fQD+3RMD25aZvdg4B10rWI2BJ5GyrLO+OH+NVPvCR5Cq+wg1NpkdAiSgvnE6soJ1EkTHBpwu&#13;&#10;pIs+EI6X88XNYpmji6NvcZvPlqkrGSueflvnw3sBmsRDSR02NaGz44MPMRtWPD2JwTwoWe+kUslw&#13;&#10;+2qrHDkyFMAurVTAi2fKkK6ky3yaDwT8FWKyvNnM8z9BaBlQyUpqrGIc16CtSNs7UyedBSbVcMaU&#13;&#10;lTnzGKkbSAx91RNZlzQFiLRWUJ+QWAeDcHHQ8NCC+0lJh6Itqf9xYE5Qoj4YbM5yMptFlSdjlt9O&#13;&#10;0XDXnurawwxHqJIGSobjNqTJiLwZ2GATG5n4fc7knDKKMdF+Hpyo9ms7vXoe7/UvAAAA//8DAFBL&#13;&#10;AwQUAAYACAAAACEAeuV/vOEAAAAOAQAADwAAAGRycy9kb3ducmV2LnhtbEyPQUvDQBCF74L/YRnB&#13;&#10;i9hNWkhKmk2RiuBJbBXE2zQ7JsHsbMhu2/TfOz3Zy8C8x7x5X7meXK+ONIbOs4F0loAirr3tuDHw&#13;&#10;+fHyuAQVIrLF3jMZOFOAdXV7U2Jh/Ym3dNzFRkkIhwINtDEOhdahbslhmPmBWLwfPzqMso6NtiOe&#13;&#10;JNz1ep4kmXbYsXxocaBNS/Xv7uAMHB6y9y9n9TfO3/jVbwKetzEz5v5uel7JeFqBijTF/wu4MEh/&#13;&#10;qKTY3h/YBtUbEJooar5cgLrYSZ6LtDewSLMUdFXqa4zqDwAA//8DAFBLAQItABQABgAIAAAAIQC2&#13;&#10;gziS/gAAAOEBAAATAAAAAAAAAAAAAAAAAAAAAABbQ29udGVudF9UeXBlc10ueG1sUEsBAi0AFAAG&#13;&#10;AAgAAAAhADj9If/WAAAAlAEAAAsAAAAAAAAAAAAAAAAALwEAAF9yZWxzLy5yZWxzUEsBAi0AFAAG&#13;&#10;AAgAAAAhAHgQjtAYAgAAJgQAAA4AAAAAAAAAAAAAAAAALgIAAGRycy9lMm9Eb2MueG1sUEsBAi0A&#13;&#10;FAAGAAgAAAAhAHrlf7zhAAAADgEAAA8AAAAAAAAAAAAAAAAAcgQAAGRycy9kb3ducmV2LnhtbFBL&#13;&#10;BQYAAAAABAAEAPMAAACABQAAAAA=&#13;&#10;" strokecolor="#193a65">
                <v:textbox>
                  <w:txbxContent>
                    <w:p w14:paraId="53B10E27" w14:textId="40784ECC" w:rsidR="000035D5" w:rsidRDefault="009A29B5" w:rsidP="000035D5">
                      <w:r>
                        <w:t>For this sub-study, we used the existing Jamii Bora informed consent document and lightly edited it to apply to qualitative research. For the interview guide, we sought consultation with the local research interviewer hired to conduct the interview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6F6D016">
                <wp:simplePos x="0" y="0"/>
                <wp:positionH relativeFrom="margin">
                  <wp:align>right</wp:align>
                </wp:positionH>
                <wp:positionV relativeFrom="paragraph">
                  <wp:posOffset>698500</wp:posOffset>
                </wp:positionV>
                <wp:extent cx="6838950" cy="8509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1026"/>
                        </a:xfrm>
                        <a:prstGeom prst="rect">
                          <a:avLst/>
                        </a:prstGeom>
                        <a:solidFill>
                          <a:srgbClr val="FFFFFF"/>
                        </a:solidFill>
                        <a:ln w="9525">
                          <a:solidFill>
                            <a:srgbClr val="193A65"/>
                          </a:solidFill>
                          <a:miter lim="800000"/>
                          <a:headEnd/>
                          <a:tailEnd/>
                        </a:ln>
                      </wps:spPr>
                      <wps:txbx>
                        <w:txbxContent>
                          <w:p w14:paraId="63B5C0C8" w14:textId="484B6446" w:rsidR="000035D5" w:rsidRDefault="00BA2F41" w:rsidP="000035D5">
                            <w:r>
                              <w:t xml:space="preserve">Findings from the parent study were presented to each clinic involved in the research through Continuing Medical Education. </w:t>
                            </w:r>
                            <w:r w:rsidR="009A29B5">
                              <w:t>Copies of publications will be made available to stakeholders in the local community. We also plan to provide a summary report in an understandable, easy-to-read format for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7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g0KWGAIAACYEAAAOAAAAZHJzL2Uyb0RvYy54bWysU9tu2zAMfR+wfxD0vthO4ywx4hRZugwD&#13;&#10;ugvQ7QNkWY6FyaImKbGzry+luGl2exmmB4EUqUPykFzdDp0iR2GdBF3SbJJSIjSHWup9Sb9+2b1a&#13;&#10;UOI80zVToEVJT8LR2/XLF6veFGIKLahaWIIg2hW9KWnrvSmSxPFWdMxNwAiNxgZsxzyqdp/UlvWI&#13;&#10;3qlkmqbzpAdbGwtcOIevd2cjXUf8phHcf2oaJzxRJcXcfLxtvKtwJ+sVK/aWmVbyMQ32D1l0TGoM&#13;&#10;eoG6Y56Rg5W/QXWSW3DQ+AmHLoGmkVzEGrCaLP2lmoeWGRFrQXKcudDk/h8s/3h8MJ8t8cMbGLCB&#13;&#10;sQhn7oF/c0TDtmV6LzbWQt8KVmPgLFCW9MYV49dAtStcAKn6D1Bjk9nBQwQaGtsFVrBOgujYgNOF&#13;&#10;dDF4wvFxvrhZLHM0cbQt8iydzmMIVjz9Ntb5dwI6EoSSWmxqRGfHe+dDNqx4cgnBHChZ76RSUbH7&#13;&#10;aqssOTIcgF08I/pPbkqTvqTLfJqfCfgrRLa82czzP0F00uMkK9lhFWk4wYkVgba3uo6yZ1KdZUxZ&#13;&#10;6ZHHQN2ZRD9UA5E1chL+BlorqE9IrIXz4OKiodCC/UFJj0NbUvf9wKygRL3X2JxlNpuFKY/KLH89&#13;&#10;RcVeW6prC9McoUrqKTmLWx83I6StYYNNbGTk9zmTMWUcxkj7uDhh2q/16PW83utHAAAA//8DAFBL&#13;&#10;AwQUAAYACAAAACEAt8YSOt8AAAAOAQAADwAAAGRycy9kb3ducmV2LnhtbExPTUvDQBC9C/6HZQQv&#13;&#10;YndbSippNkUqgiexVRBv0+yYBLOzIbtp03/v9KSX4c085n0Um8l36khDbANbmM8MKOIquJZrCx/v&#13;&#10;z/cPoGJCdtgFJgtnirApr68KzF048Y6O+1QrEeGYo4UmpT7XOlYNeYyz0BML9x0Gj0nWodZuwJOI&#13;&#10;+04vjMm0x5bFocGetg1VP/vRWxjvsrdP7/QXLl75JWwjnncps/b2Znpay3hcg0o0pb8PuHSQ/FBK&#13;&#10;sEMY2UXVWZA2Sa5zI+BCm9VK0MHCYrk0oMtC/69R/gIAAP//AwBQSwECLQAUAAYACAAAACEAtoM4&#13;&#10;kv4AAADhAQAAEwAAAAAAAAAAAAAAAAAAAAAAW0NvbnRlbnRfVHlwZXNdLnhtbFBLAQItABQABgAI&#13;&#10;AAAAIQA4/SH/1gAAAJQBAAALAAAAAAAAAAAAAAAAAC8BAABfcmVscy8ucmVsc1BLAQItABQABgAI&#13;&#10;AAAAIQAOg0KWGAIAACYEAAAOAAAAAAAAAAAAAAAAAC4CAABkcnMvZTJvRG9jLnhtbFBLAQItABQA&#13;&#10;BgAIAAAAIQC3xhI63wAAAA4BAAAPAAAAAAAAAAAAAAAAAHIEAABkcnMvZG93bnJldi54bWxQSwUG&#13;&#10;AAAAAAQABADzAAAAfgUAAAAA&#13;&#10;" strokecolor="#193a65">
                <v:textbox>
                  <w:txbxContent>
                    <w:p w14:paraId="63B5C0C8" w14:textId="484B6446" w:rsidR="000035D5" w:rsidRDefault="00BA2F41" w:rsidP="000035D5">
                      <w:r>
                        <w:t xml:space="preserve">Findings from the parent study were presented to each clinic involved in the research through Continuing Medical Education. </w:t>
                      </w:r>
                      <w:r w:rsidR="009A29B5">
                        <w:t>Copies of publications will be made available to stakeholders in the local community. We also plan to provide a summary report in an understandable, easy-to-read format for local 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66B235E">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5A2680A" w:rsidR="000035D5" w:rsidRDefault="009A29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5A2680A" w:rsidR="000035D5" w:rsidRDefault="009A29B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06A6EC62">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620A502" w:rsidR="000035D5" w:rsidRDefault="009A29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620A502" w:rsidR="000035D5" w:rsidRDefault="009A29B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5C0D5B4">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D22EB02" w:rsidR="000035D5" w:rsidRDefault="009A29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D22EB02" w:rsidR="000035D5" w:rsidRDefault="009A29B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100ABA2">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72FF2A2" w:rsidR="000035D5" w:rsidRDefault="009A29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72FF2A2" w:rsidR="000035D5" w:rsidRDefault="009A29B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43B892">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16F119C" w:rsidR="000035D5" w:rsidRDefault="009A29B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16F119C" w:rsidR="000035D5" w:rsidRDefault="009A29B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26BC6" w:rsidRPr="00F57A3B" w:rsidRDefault="00E26BC6">
      <w:pPr>
        <w:rPr>
          <w:rFonts w:ascii="Arial" w:hAnsi="Arial" w:cs="Arial"/>
        </w:rPr>
      </w:pPr>
    </w:p>
    <w:sectPr w:rsidR="00E26BC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A29BC2" w14:textId="77777777" w:rsidR="00D168D0" w:rsidRDefault="00D168D0" w:rsidP="00F57A3B">
      <w:r>
        <w:separator/>
      </w:r>
    </w:p>
  </w:endnote>
  <w:endnote w:type="continuationSeparator" w:id="0">
    <w:p w14:paraId="47E7AFA0" w14:textId="77777777" w:rsidR="00D168D0" w:rsidRDefault="00D168D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C0E771" w14:textId="77777777" w:rsidR="00D168D0" w:rsidRDefault="00D168D0" w:rsidP="00F57A3B">
      <w:r>
        <w:separator/>
      </w:r>
    </w:p>
  </w:footnote>
  <w:footnote w:type="continuationSeparator" w:id="0">
    <w:p w14:paraId="65D9C438" w14:textId="77777777" w:rsidR="00D168D0" w:rsidRDefault="00D168D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B70F8"/>
    <w:rsid w:val="00335779"/>
    <w:rsid w:val="004A7A57"/>
    <w:rsid w:val="004C71C4"/>
    <w:rsid w:val="00515BC0"/>
    <w:rsid w:val="0052531D"/>
    <w:rsid w:val="00541C18"/>
    <w:rsid w:val="00580384"/>
    <w:rsid w:val="005A4C82"/>
    <w:rsid w:val="005C3C73"/>
    <w:rsid w:val="0069423E"/>
    <w:rsid w:val="006F5F45"/>
    <w:rsid w:val="00776726"/>
    <w:rsid w:val="007B7300"/>
    <w:rsid w:val="00831ADE"/>
    <w:rsid w:val="00841F25"/>
    <w:rsid w:val="008A3125"/>
    <w:rsid w:val="009364D9"/>
    <w:rsid w:val="00993A66"/>
    <w:rsid w:val="009A29B5"/>
    <w:rsid w:val="00A43F5B"/>
    <w:rsid w:val="00A61926"/>
    <w:rsid w:val="00A961CD"/>
    <w:rsid w:val="00AD410C"/>
    <w:rsid w:val="00BA2F41"/>
    <w:rsid w:val="00BD19EC"/>
    <w:rsid w:val="00D168D0"/>
    <w:rsid w:val="00E004E6"/>
    <w:rsid w:val="00E26BC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hn McManigle Jr</cp:lastModifiedBy>
  <cp:revision>2</cp:revision>
  <dcterms:created xsi:type="dcterms:W3CDTF">2025-06-07T18:51:00Z</dcterms:created>
  <dcterms:modified xsi:type="dcterms:W3CDTF">2025-06-07T18:51:00Z</dcterms:modified>
</cp:coreProperties>
</file>